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F380" w14:textId="0FE71B79" w:rsidR="00800C94" w:rsidRPr="000663FD" w:rsidRDefault="00C93E64">
      <w:pPr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  <w:r w:rsidRPr="000663FD">
        <w:rPr>
          <w:rFonts w:ascii="Times New Roman" w:hAnsi="Times New Roman" w:cs="Times New Roman"/>
          <w:b/>
          <w:bCs/>
          <w:color w:val="000000" w:themeColor="text1"/>
          <w:sz w:val="22"/>
        </w:rPr>
        <w:t>Table A</w:t>
      </w:r>
      <w:r w:rsidR="00055900" w:rsidRPr="000663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214FC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6</w:t>
      </w:r>
      <w:r w:rsidR="00C12F3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="00214FC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214FC8" w:rsidRPr="00B82892">
        <w:rPr>
          <w:rFonts w:ascii="Times New Roman" w:hAnsi="Times New Roman" w:cs="Times New Roman" w:hint="eastAsia"/>
          <w:color w:val="000000" w:themeColor="text1"/>
          <w:sz w:val="22"/>
        </w:rPr>
        <w:t>The agreement of rounds between reviewer</w:t>
      </w:r>
      <w:r w:rsidR="003D726C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214FC8" w:rsidRPr="00B82892">
        <w:rPr>
          <w:rFonts w:ascii="Times New Roman" w:hAnsi="Times New Roman" w:cs="Times New Roman" w:hint="eastAsia"/>
          <w:color w:val="000000" w:themeColor="text1"/>
          <w:sz w:val="22"/>
        </w:rPr>
        <w:t>pair in Step 1 and 2</w:t>
      </w:r>
    </w:p>
    <w:tbl>
      <w:tblPr>
        <w:tblStyle w:val="TableGrid"/>
        <w:tblW w:w="83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0"/>
      </w:tblGrid>
      <w:tr w:rsidR="00712861" w:rsidRPr="00C93E64" w14:paraId="162F6FB3" w14:textId="30DDC90E" w:rsidTr="00C12F3F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138785EE" w14:textId="5E4BDDD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iewer Pi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129BF1F" w14:textId="11612F7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2501C1AE" w14:textId="096B84A5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nd</w:t>
            </w:r>
            <w:r w:rsidR="00AC34BF"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F0FC24B" w14:textId="0FB52EA9" w:rsidR="00712861" w:rsidRPr="00C12F3F" w:rsidRDefault="00AC34BF" w:rsidP="00C12F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="00712861"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ppa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</w:tcPr>
          <w:p w14:paraId="4776E7F7" w14:textId="13F2558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12861" w:rsidRPr="00C93E64" w14:paraId="733A3F0B" w14:textId="37ADCC51" w:rsidTr="00C12F3F">
        <w:tc>
          <w:tcPr>
            <w:tcW w:w="1555" w:type="dxa"/>
            <w:tcBorders>
              <w:top w:val="single" w:sz="6" w:space="0" w:color="auto"/>
            </w:tcBorders>
          </w:tcPr>
          <w:p w14:paraId="34DCD216" w14:textId="7D7B2F3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6746857" w14:textId="79CED89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3871CB7" w14:textId="0F5939F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D7720D7" w14:textId="6D123383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700" w:type="dxa"/>
            <w:tcBorders>
              <w:top w:val="single" w:sz="6" w:space="0" w:color="auto"/>
            </w:tcBorders>
          </w:tcPr>
          <w:p w14:paraId="2184143F" w14:textId="6E4F26E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712861" w:rsidRPr="00C93E64" w14:paraId="399CF49A" w14:textId="6309800A" w:rsidTr="00C12F3F">
        <w:tc>
          <w:tcPr>
            <w:tcW w:w="1555" w:type="dxa"/>
          </w:tcPr>
          <w:p w14:paraId="1C917E7C" w14:textId="6D94E8C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14AE2DB2" w14:textId="04B3DBD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6BB00B1" w14:textId="03047E3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2C982C9E" w14:textId="5E6B2B5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700" w:type="dxa"/>
          </w:tcPr>
          <w:p w14:paraId="7E81E096" w14:textId="506BAD1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7541E3DC" w14:textId="5791DC58" w:rsidTr="00C12F3F">
        <w:tc>
          <w:tcPr>
            <w:tcW w:w="1555" w:type="dxa"/>
          </w:tcPr>
          <w:p w14:paraId="556088A4" w14:textId="4DDCF49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7366ED77" w14:textId="30A05AD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9870A57" w14:textId="12CA9C7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12C8F36E" w14:textId="01E236D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700" w:type="dxa"/>
          </w:tcPr>
          <w:p w14:paraId="11BEED92" w14:textId="5E5E77E6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712861" w:rsidRPr="00C93E64" w14:paraId="5B114C4C" w14:textId="64ACA618" w:rsidTr="00C12F3F">
        <w:tc>
          <w:tcPr>
            <w:tcW w:w="1555" w:type="dxa"/>
          </w:tcPr>
          <w:p w14:paraId="7BCF6FA5" w14:textId="692A8952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5FFB0F8A" w14:textId="1FE30CA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7034FC4" w14:textId="6469DBF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1701" w:type="dxa"/>
          </w:tcPr>
          <w:p w14:paraId="348E7974" w14:textId="4C2805B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700" w:type="dxa"/>
          </w:tcPr>
          <w:p w14:paraId="4E6CDF6D" w14:textId="366F404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595C6681" w14:textId="77777777" w:rsidTr="00C12F3F">
        <w:tc>
          <w:tcPr>
            <w:tcW w:w="1555" w:type="dxa"/>
          </w:tcPr>
          <w:p w14:paraId="1E7717D4" w14:textId="6501A9A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59D9E6F9" w14:textId="0BD5440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77EB8D3" w14:textId="0FA09A4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</w:tcPr>
          <w:p w14:paraId="73852C60" w14:textId="1F4AD9A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700" w:type="dxa"/>
          </w:tcPr>
          <w:p w14:paraId="570441C7" w14:textId="158BAE7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712861" w:rsidRPr="00C93E64" w14:paraId="60CA8F93" w14:textId="77777777" w:rsidTr="00C12F3F">
        <w:tc>
          <w:tcPr>
            <w:tcW w:w="1555" w:type="dxa"/>
          </w:tcPr>
          <w:p w14:paraId="0A3AAA62" w14:textId="2AAFB3F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07A72156" w14:textId="3197C3D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1B68868" w14:textId="26405F3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429BBF0B" w14:textId="0E920B4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700" w:type="dxa"/>
          </w:tcPr>
          <w:p w14:paraId="6BFCEADA" w14:textId="13C7D9D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712861" w:rsidRPr="00C93E64" w14:paraId="0CBB526C" w14:textId="77777777" w:rsidTr="00C12F3F">
        <w:tc>
          <w:tcPr>
            <w:tcW w:w="1555" w:type="dxa"/>
          </w:tcPr>
          <w:p w14:paraId="4BA5D8B8" w14:textId="74FD03A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C</w:t>
            </w:r>
          </w:p>
        </w:tc>
        <w:tc>
          <w:tcPr>
            <w:tcW w:w="1701" w:type="dxa"/>
          </w:tcPr>
          <w:p w14:paraId="3477E1D6" w14:textId="2981920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61FA428" w14:textId="6ACCF71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36E9956F" w14:textId="542FABD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700" w:type="dxa"/>
          </w:tcPr>
          <w:p w14:paraId="3A168363" w14:textId="43E0D87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712861" w:rsidRPr="00C93E64" w14:paraId="08EF8A6A" w14:textId="77777777" w:rsidTr="00C12F3F">
        <w:tc>
          <w:tcPr>
            <w:tcW w:w="1555" w:type="dxa"/>
          </w:tcPr>
          <w:p w14:paraId="320366C0" w14:textId="23DDE46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4789A1E6" w14:textId="1290886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614DFB5" w14:textId="4DCDC5B6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</w:tcPr>
          <w:p w14:paraId="69D6CC7D" w14:textId="6A26BF5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700" w:type="dxa"/>
          </w:tcPr>
          <w:p w14:paraId="706FB7EA" w14:textId="6B875FD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7AA0B867" w14:textId="77777777" w:rsidTr="00C12F3F">
        <w:tc>
          <w:tcPr>
            <w:tcW w:w="1555" w:type="dxa"/>
          </w:tcPr>
          <w:p w14:paraId="012EC46F" w14:textId="4374C93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7A3282FA" w14:textId="72593F63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ED7BAE9" w14:textId="64E1C06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352A7F65" w14:textId="43A04BC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700" w:type="dxa"/>
          </w:tcPr>
          <w:p w14:paraId="3A661E2F" w14:textId="7786CE0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12861" w:rsidRPr="00C93E64" w14:paraId="633CEA0D" w14:textId="77777777" w:rsidTr="00C12F3F">
        <w:tc>
          <w:tcPr>
            <w:tcW w:w="1555" w:type="dxa"/>
          </w:tcPr>
          <w:p w14:paraId="27C15E3D" w14:textId="099AD51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404906A1" w14:textId="13EE62A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C90185E" w14:textId="3B4C2F9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4F03ABBC" w14:textId="74CB465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700" w:type="dxa"/>
          </w:tcPr>
          <w:p w14:paraId="5AE0201D" w14:textId="355578A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73789657" w14:textId="77777777" w:rsidTr="00C12F3F">
        <w:tc>
          <w:tcPr>
            <w:tcW w:w="1555" w:type="dxa"/>
          </w:tcPr>
          <w:p w14:paraId="10209A06" w14:textId="2B036A6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4DC19B64" w14:textId="3D14C36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773228C" w14:textId="609A5C0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1701" w:type="dxa"/>
          </w:tcPr>
          <w:p w14:paraId="370118D2" w14:textId="1CC874A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700" w:type="dxa"/>
          </w:tcPr>
          <w:p w14:paraId="40220076" w14:textId="5130A9F3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712861" w:rsidRPr="00C93E64" w14:paraId="17974FA3" w14:textId="77777777" w:rsidTr="00C12F3F">
        <w:tc>
          <w:tcPr>
            <w:tcW w:w="1555" w:type="dxa"/>
          </w:tcPr>
          <w:p w14:paraId="6FB2091C" w14:textId="52F4A35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1C14750E" w14:textId="0E2B5F8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7DB538E" w14:textId="30FCA1D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</w:tcPr>
          <w:p w14:paraId="142154A4" w14:textId="66D9D992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700" w:type="dxa"/>
          </w:tcPr>
          <w:p w14:paraId="5DB8DA30" w14:textId="4E7CAAC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4786EF50" w14:textId="77777777" w:rsidTr="00C12F3F">
        <w:tc>
          <w:tcPr>
            <w:tcW w:w="1555" w:type="dxa"/>
          </w:tcPr>
          <w:p w14:paraId="6DF87CCD" w14:textId="1FB06DF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70D8A414" w14:textId="4E78204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21B8AC7" w14:textId="717B4BC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35A7C358" w14:textId="221751D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700" w:type="dxa"/>
          </w:tcPr>
          <w:p w14:paraId="7FFDD2A5" w14:textId="73AC37D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712861" w:rsidRPr="00C93E64" w14:paraId="2736F3C1" w14:textId="77777777" w:rsidTr="00C12F3F">
        <w:tc>
          <w:tcPr>
            <w:tcW w:w="1555" w:type="dxa"/>
          </w:tcPr>
          <w:p w14:paraId="56325E55" w14:textId="505675B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6559C9AE" w14:textId="1FEDF35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09AFA24" w14:textId="069D745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147B206E" w14:textId="573487A5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C34BF"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00" w:type="dxa"/>
          </w:tcPr>
          <w:p w14:paraId="5297DE46" w14:textId="2FD2E29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72C12C1A" w14:textId="77777777" w:rsidTr="00C12F3F">
        <w:tc>
          <w:tcPr>
            <w:tcW w:w="1555" w:type="dxa"/>
          </w:tcPr>
          <w:p w14:paraId="50CD4631" w14:textId="484B07C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6E0AA795" w14:textId="0175559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CBE868" w14:textId="0D61AA4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</w:tcPr>
          <w:p w14:paraId="0E9F9934" w14:textId="76CEE5A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700" w:type="dxa"/>
          </w:tcPr>
          <w:p w14:paraId="1BC514F1" w14:textId="7A4DE86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712861" w:rsidRPr="00C93E64" w14:paraId="14D2F8C0" w14:textId="77777777" w:rsidTr="00C12F3F">
        <w:tc>
          <w:tcPr>
            <w:tcW w:w="1555" w:type="dxa"/>
          </w:tcPr>
          <w:p w14:paraId="4FA7C52A" w14:textId="19DAF6F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7243BFC3" w14:textId="00413953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C207E13" w14:textId="6140E597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75915778" w14:textId="11B4B3C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700" w:type="dxa"/>
          </w:tcPr>
          <w:p w14:paraId="63D59C1D" w14:textId="5C621DC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12861" w:rsidRPr="00C93E64" w14:paraId="18720C64" w14:textId="77777777" w:rsidTr="00C12F3F">
        <w:tc>
          <w:tcPr>
            <w:tcW w:w="1555" w:type="dxa"/>
          </w:tcPr>
          <w:p w14:paraId="2BA8D7D7" w14:textId="3B1C58F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076D14EF" w14:textId="498EE6F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EC8CB08" w14:textId="0A401BC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7821EEEC" w14:textId="5877618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700" w:type="dxa"/>
          </w:tcPr>
          <w:p w14:paraId="48D7C374" w14:textId="76E5AB5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6E423CA0" w14:textId="77777777" w:rsidTr="00C12F3F">
        <w:tc>
          <w:tcPr>
            <w:tcW w:w="1555" w:type="dxa"/>
          </w:tcPr>
          <w:p w14:paraId="6F011666" w14:textId="63EB425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17C5399F" w14:textId="535D92C5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4405844" w14:textId="47D4771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1701" w:type="dxa"/>
          </w:tcPr>
          <w:p w14:paraId="3386D177" w14:textId="3CEA94C9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700" w:type="dxa"/>
          </w:tcPr>
          <w:p w14:paraId="561E94E0" w14:textId="0E5AC986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712861" w:rsidRPr="00C93E64" w14:paraId="31CED4B4" w14:textId="77777777" w:rsidTr="00C12F3F">
        <w:tc>
          <w:tcPr>
            <w:tcW w:w="1555" w:type="dxa"/>
          </w:tcPr>
          <w:p w14:paraId="0DD8DCED" w14:textId="4BF1DFB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53A03029" w14:textId="19212922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3647A59" w14:textId="2833BE2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701" w:type="dxa"/>
          </w:tcPr>
          <w:p w14:paraId="00B67FED" w14:textId="64132FA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700" w:type="dxa"/>
          </w:tcPr>
          <w:p w14:paraId="74566788" w14:textId="4F1887D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12861" w:rsidRPr="00C93E64" w14:paraId="68991B21" w14:textId="77777777" w:rsidTr="00C12F3F">
        <w:tc>
          <w:tcPr>
            <w:tcW w:w="1555" w:type="dxa"/>
          </w:tcPr>
          <w:p w14:paraId="054EB41C" w14:textId="7B2113D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3760448E" w14:textId="3F02B775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332BFC6" w14:textId="6644DEB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701" w:type="dxa"/>
          </w:tcPr>
          <w:p w14:paraId="4CF3CDA5" w14:textId="7B20084F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700" w:type="dxa"/>
          </w:tcPr>
          <w:p w14:paraId="40250E0F" w14:textId="16EBC101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712861" w:rsidRPr="00C93E64" w14:paraId="609A3AC8" w14:textId="77777777" w:rsidTr="00C12F3F">
        <w:tc>
          <w:tcPr>
            <w:tcW w:w="1555" w:type="dxa"/>
          </w:tcPr>
          <w:p w14:paraId="53B23960" w14:textId="6D57F20B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701" w:type="dxa"/>
          </w:tcPr>
          <w:p w14:paraId="774FF934" w14:textId="61ED700D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2183E38" w14:textId="6CF09DD4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0717CDC7" w14:textId="65E3B89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700" w:type="dxa"/>
          </w:tcPr>
          <w:p w14:paraId="373E0031" w14:textId="6C2C518A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712861" w:rsidRPr="00C93E64" w14:paraId="701C7D6F" w14:textId="77777777" w:rsidTr="00C12F3F">
        <w:tc>
          <w:tcPr>
            <w:tcW w:w="1555" w:type="dxa"/>
          </w:tcPr>
          <w:p w14:paraId="010218DD" w14:textId="7B41042E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H</w:t>
            </w:r>
          </w:p>
        </w:tc>
        <w:tc>
          <w:tcPr>
            <w:tcW w:w="1701" w:type="dxa"/>
          </w:tcPr>
          <w:p w14:paraId="48809154" w14:textId="084A4C08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7542274" w14:textId="2553710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701" w:type="dxa"/>
          </w:tcPr>
          <w:p w14:paraId="41BA8067" w14:textId="541A20DC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C34BF"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00" w:type="dxa"/>
          </w:tcPr>
          <w:p w14:paraId="2ADCB51A" w14:textId="0CF64F30" w:rsidR="00712861" w:rsidRPr="00C12F3F" w:rsidRDefault="00712861" w:rsidP="00C12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</w:tbl>
    <w:p w14:paraId="7336AC93" w14:textId="77777777" w:rsidR="00C93E64" w:rsidRPr="00C93E64" w:rsidRDefault="00C93E6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C93E64" w:rsidRPr="00C93E64" w:rsidSect="00712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70D57" w14:textId="77777777" w:rsidR="00D64938" w:rsidRDefault="00D64938" w:rsidP="00C12F3F">
      <w:r>
        <w:separator/>
      </w:r>
    </w:p>
  </w:endnote>
  <w:endnote w:type="continuationSeparator" w:id="0">
    <w:p w14:paraId="51539748" w14:textId="77777777" w:rsidR="00D64938" w:rsidRDefault="00D64938" w:rsidP="00C12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EF8D3" w14:textId="77777777" w:rsidR="00D64938" w:rsidRDefault="00D64938" w:rsidP="00C12F3F">
      <w:r>
        <w:separator/>
      </w:r>
    </w:p>
  </w:footnote>
  <w:footnote w:type="continuationSeparator" w:id="0">
    <w:p w14:paraId="2ED4E123" w14:textId="77777777" w:rsidR="00D64938" w:rsidRDefault="00D64938" w:rsidP="00C12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0B"/>
    <w:rsid w:val="000239B8"/>
    <w:rsid w:val="00046DA5"/>
    <w:rsid w:val="00055900"/>
    <w:rsid w:val="000663FD"/>
    <w:rsid w:val="0007600B"/>
    <w:rsid w:val="00214FC8"/>
    <w:rsid w:val="002754A5"/>
    <w:rsid w:val="003D726C"/>
    <w:rsid w:val="006E5F47"/>
    <w:rsid w:val="00712861"/>
    <w:rsid w:val="007210D5"/>
    <w:rsid w:val="007953F2"/>
    <w:rsid w:val="00800C94"/>
    <w:rsid w:val="00941F31"/>
    <w:rsid w:val="00A11876"/>
    <w:rsid w:val="00A21646"/>
    <w:rsid w:val="00AC34BF"/>
    <w:rsid w:val="00AC5405"/>
    <w:rsid w:val="00B82892"/>
    <w:rsid w:val="00C12F3F"/>
    <w:rsid w:val="00C93E64"/>
    <w:rsid w:val="00D20EE4"/>
    <w:rsid w:val="00D64938"/>
    <w:rsid w:val="00EC3DDD"/>
    <w:rsid w:val="00F6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76E"/>
  <w15:chartTrackingRefBased/>
  <w15:docId w15:val="{787A6EEE-0B2C-428D-BDAD-2FD36609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2F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F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28</cp:revision>
  <dcterms:created xsi:type="dcterms:W3CDTF">2024-09-23T20:03:00Z</dcterms:created>
  <dcterms:modified xsi:type="dcterms:W3CDTF">2025-02-15T01:36:00Z</dcterms:modified>
</cp:coreProperties>
</file>